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3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/>
        <w:t>GRADE evaluation of evidence by treatment modality and study design.</w:t>
      </w:r>
    </w:p>
    <w:tbl>
      <w:tblPr>
        <w:tblW w:w="164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1160"/>
        <w:gridCol w:w="1494"/>
        <w:gridCol w:w="2140"/>
        <w:gridCol w:w="880"/>
        <w:gridCol w:w="2020"/>
        <w:gridCol w:w="1620"/>
        <w:gridCol w:w="1660"/>
        <w:gridCol w:w="1320"/>
        <w:gridCol w:w="900"/>
      </w:tblGrid>
      <w:tr>
        <w:trPr>
          <w:trHeight w:val="315" w:hRule="atLeast"/>
        </w:trPr>
        <w:tc>
          <w:tcPr>
            <w:tcW w:w="32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26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2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ifferences (95%CI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50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>
        <w:trPr>
          <w:trHeight w:val="525" w:hRule="atLeast"/>
        </w:trPr>
        <w:tc>
          <w:tcPr>
            <w:tcW w:w="32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KGI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2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isk o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ublicati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Bia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51, 0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 [0.32, 0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ival rat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FS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1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60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4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1.02, 1.0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2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0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9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8 [1.17, 1.3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5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8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1 [1.17, 1.4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4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7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0 [1.14, 1.4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5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9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 [1.04, 1.4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2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2 [1.10, 1.5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7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 [1.21, 1.8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8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 [1.30, 2.0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9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4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6 [1.42, 2.4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10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3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5 [1.90, 3.7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11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6 [1.73, 3.5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FSR-12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0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1 [1.71, 3.6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NS-PFS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1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8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[0.97, 1.0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2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4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 [1.04, 1.3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3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 [0.96, 1.3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4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 [0.95, 1.3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5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5 [0.93, 1.4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6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5 [0.98, 1.6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7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 [0.95, 1.5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8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5 [1.03, 1.7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9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 [1.15, 2.1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10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3 [1.04, 1.9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11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0 [1.02, 1.9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  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FSR-12m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/1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/6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7 [0.91, 1.7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ubgroup analys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F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51, 0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- &lt; 65 years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48, 0.7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- &gt; 65 years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46, 0.8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Female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 [0.48, 0.9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x - Male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 [0.44, 0.7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ographic region - Asia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 [0.36, 0.8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ographic region - Non-Asia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 [0.51, 0.7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0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 [0.37, 0.7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COG PS - 1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49, 0.7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Current/former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50, 0.7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moking status - Never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 [0.26, 1.8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in metastases - Yes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 [0.43, 0.8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ain metastases - No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50, 0.7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ver metastases - Yes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5 [0.29, 0.7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ver metastases - No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 [0.51, 0.7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ne metastases - Yes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1 [0.45, 0.8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ne metastases - No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 [0.46, 0.7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expression - &lt;1%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 [0.39, 0.8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expression - 1%-49%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8 [0.43, 0.7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-L1 expression - &gt;50%</w:t>
            </w:r>
          </w:p>
        </w:tc>
        <w:tc>
          <w:tcPr>
            <w:tcW w:w="26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 [0.46, 1.0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spons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Overall response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4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3 [1.93, 3.8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7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4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5 [1.22, 1.5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1 [0.51, 34.6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3 [1.86, 3.7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3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7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4 [0.90, 1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2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 [0.39, 0.6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NS respon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OR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8 [0.96, 4.9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D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/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/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1 [0.78, 1.8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C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8 [0.50, 4.4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R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6 [0.86, 15.4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5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S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/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1 [0.79, 1.5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NS-P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/9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49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 [0.27, 0.8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afety summary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9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1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5 [0.83, 1.3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de 3-5 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 [0.87, 1.2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 [0.35, 2.1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Es leading to dose reduc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9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2 [0.38, 3.9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Es leading to dose interrup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7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3 [2.37, 4.1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Es leading to discontinu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3 [0.45, 1.1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Es leading to death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2 [0.24, 5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AE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ll grad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5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3 [1.54, 2.4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5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6 [0.55, 2.8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282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1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2 [0.32, 15.7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88 [8.94, 530.8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7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43 [5.39, 33.4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creatinin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5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90 [3.69, 60.1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7 [0.78, 1.4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 [0.48, 0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9 [0.11, 1.4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γ-Glutamyltransfer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5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40 [2.01, 20.3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 [0.15, 2.3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ALP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51 [4.11, 74.6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5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84 [2.15, 36.2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 [0.56, 4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blood cell coun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15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 [0.16, 0.7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/15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9, 0.4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t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2, 1.7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pat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2 [0.12, 0.85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ysgeus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1 [0.10, 0.9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 [0.08, 0.3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 [0.07, 0.8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5, 0.9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ai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 [0.05, 1.0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opec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/3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 [0.02, 0.1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cos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 [0.01, 0.7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rex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 [0.02, 1.0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pathy peripher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 [0.00, 0.5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edema peripher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 [0.00, 0.5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brile neutr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 [0.00, 1.0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1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 [0.00, 1.1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Grade 3-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9 [0.58, 14.4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T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38 [3.46, 186.0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58 [2.62, 146.3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γ-Glutamyltransfer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71 [0.95, 260.7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as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67 [0.75, 212.4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h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 [0.22, 0.8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 [0.03, 7.3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47 [0.73, 16.5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em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 [0.25, 1.4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ALP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8 [1.07, 59.66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7 [0.51, 7.5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/1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 [0.04, 0.3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09 [0.25, 105.1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2 [0.30, 21.42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 [0.04, 0.28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blood cell count de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/1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 [0.03, 0.6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aise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2 [0.06, 16.14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lood creatinine increased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30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5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 [0.06, 37.09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omat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47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/32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 [0.02, 1.20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pathy peripher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edema peripheral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1, 4.2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/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 [0.01, 8.27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ucositi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/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 [0.01, 4.21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brile neutropenia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/17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 [0.00, 1.03]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3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neumonia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/171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/174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 [0.01, 1.66]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Abbreviations: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AE: Adverse event; ALP: Alkaline phosphatase; ALT: Alanine aminotransferase; AST: Aspartate aminotransferase; CI: Confidence interval; CNS: Central nervous system; CR: Complete response; DCR: Disease control rate; ECOG PS: Eastern cooperative oncology group performance status; GRADE: Grading of recommendations assessment, development, and evaluation; HR: Hazard ratio; </w:t>
      </w:r>
      <w:r>
        <w:rPr>
          <w:rFonts w:cs="Times New Roman" w:ascii="Times New Roman" w:hAnsi="Times New Roman"/>
          <w:bCs/>
          <w:i/>
          <w:iCs/>
          <w:sz w:val="24"/>
          <w:szCs w:val="24"/>
          <w:shd w:fill="FFFFFF" w:val="clear"/>
        </w:rPr>
        <w:t>I²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: I-squared statistic; KGI: KRA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G12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inhibitor; KRAS: Kirsten rat sarcoma viral oncogene homolog; M/F: Male/Female; NSCLC: Non-small cell lung cancer; ORR: Objective response rate; OS: Overall survival; P: Probability; PD: Progressive disease; PD-L1: Programmed death-ligand 1; PFS: Progression-free survival; PFSR: Progression-free survival rate; PR: Partial response; RCT: Randomized controlled trial; RR: Risk ratio; SD: Stable disease; TRAEs: Treatment-related adverse event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Differences: HR for PFS and CNS-PFS; RR for PFSR, CNS-PFSR, responses, and TRAE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Risk of bias assessed using the Jadad scale for randomized controlled trials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Publication bias was explored through visual inspection of the funnel plot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93">
    <w:name w:val="xl9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5">
    <w:name w:val="xl9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0"/>
      <w:szCs w:val="20"/>
    </w:rPr>
  </w:style>
  <w:style w:type="paragraph" w:styleId="Xl96">
    <w:name w:val="xl9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98">
    <w:name w:val="xl9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99">
    <w:name w:val="xl99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00B0F0"/>
      <w:kern w:val="0"/>
      <w:sz w:val="24"/>
      <w:szCs w:val="24"/>
    </w:rPr>
  </w:style>
  <w:style w:type="paragraph" w:styleId="Xl100">
    <w:name w:val="xl10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01">
    <w:name w:val="xl10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2">
    <w:name w:val="xl10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3">
    <w:name w:val="xl10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4">
    <w:name w:val="xl10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105">
    <w:name w:val="xl10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6">
    <w:name w:val="xl10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107">
    <w:name w:val="xl107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Xl108">
    <w:name w:val="xl108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09">
    <w:name w:val="xl109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0">
    <w:name w:val="xl11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111">
    <w:name w:val="xl11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FF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6-03-26T01:40:00Z</dcterms:modified>
  <cp:revision>113</cp:revision>
  <dc:subject/>
  <dc:title/>
</cp:coreProperties>
</file>